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25F50" w14:textId="77777777" w:rsidR="002B4A4A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both"/>
        <w:rPr>
          <w:rFonts w:ascii="Times New Roman Bold" w:hAnsi="Times New Roman Bold"/>
          <w:lang w:val="en-US"/>
        </w:rPr>
      </w:pPr>
    </w:p>
    <w:p w14:paraId="3731F123" w14:textId="7D5D294E" w:rsidR="002B4A4A" w:rsidRPr="007449C4" w:rsidRDefault="002B4A4A" w:rsidP="007449C4">
      <w:pPr>
        <w:spacing w:after="200" w:line="276" w:lineRule="auto"/>
        <w:rPr>
          <w:rFonts w:eastAsia="Times New Roman"/>
          <w:b/>
        </w:rPr>
      </w:pPr>
      <w:r w:rsidRPr="00A77A64">
        <w:rPr>
          <w:rFonts w:eastAsia="Times New Roman"/>
          <w:b/>
        </w:rPr>
        <w:t>Supplementa</w:t>
      </w:r>
      <w:r>
        <w:rPr>
          <w:rFonts w:eastAsia="Times New Roman"/>
          <w:b/>
        </w:rPr>
        <w:t>ry</w:t>
      </w:r>
      <w:r w:rsidRPr="00A77A64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T</w:t>
      </w:r>
      <w:r w:rsidRPr="00A77A64">
        <w:rPr>
          <w:rFonts w:eastAsia="Times New Roman"/>
          <w:b/>
        </w:rPr>
        <w:t xml:space="preserve">able </w:t>
      </w:r>
      <w:r w:rsidR="00C5740D">
        <w:rPr>
          <w:rFonts w:eastAsia="Times New Roman"/>
          <w:b/>
          <w:lang w:val="en-US"/>
        </w:rPr>
        <w:t>6</w:t>
      </w:r>
      <w:bookmarkStart w:id="0" w:name="_GoBack"/>
      <w:bookmarkEnd w:id="0"/>
      <w:r>
        <w:rPr>
          <w:rFonts w:asciiTheme="minorHAnsi" w:eastAsia="Times New Roman" w:hAnsiTheme="minorHAnsi"/>
          <w:lang w:val="en-US"/>
        </w:rPr>
        <w:t xml:space="preserve">. </w:t>
      </w:r>
      <w:r w:rsidRPr="00F15981">
        <w:rPr>
          <w:rFonts w:eastAsia="SimSun"/>
          <w:b/>
          <w:lang w:val="en-US" w:eastAsia="zh-CN"/>
        </w:rPr>
        <w:t>DNA and RNA oligo sequences</w:t>
      </w:r>
      <w:r>
        <w:rPr>
          <w:rFonts w:eastAsia="SimSun"/>
          <w:b/>
          <w:lang w:val="en-US" w:eastAsia="zh-CN"/>
        </w:rPr>
        <w:t xml:space="preserve"> for functional studies</w:t>
      </w:r>
    </w:p>
    <w:p w14:paraId="11FC8EEE" w14:textId="77777777" w:rsidR="002B4A4A" w:rsidRDefault="002B4A4A" w:rsidP="002B4A4A">
      <w:pPr>
        <w:rPr>
          <w:sz w:val="18"/>
          <w:szCs w:val="18"/>
        </w:rPr>
      </w:pP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95"/>
        <w:gridCol w:w="6030"/>
      </w:tblGrid>
      <w:tr w:rsidR="002B4A4A" w:rsidRPr="008D4671" w14:paraId="4976CA23" w14:textId="77777777" w:rsidTr="00EA141C">
        <w:trPr>
          <w:trHeight w:val="320"/>
        </w:trPr>
        <w:tc>
          <w:tcPr>
            <w:tcW w:w="3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F151" w14:textId="77777777" w:rsidR="002B4A4A" w:rsidRPr="008D4671" w:rsidRDefault="002B4A4A" w:rsidP="00EA141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DNA oligos 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7463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2B4A4A" w:rsidRPr="008D4671" w14:paraId="2C4DE478" w14:textId="77777777" w:rsidTr="00EA141C">
        <w:trPr>
          <w:trHeight w:val="320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8830" w14:textId="77777777" w:rsidR="002B4A4A" w:rsidRPr="008D4671" w:rsidRDefault="002B4A4A" w:rsidP="00EA141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 xml:space="preserve">pri-miR-590 </w:t>
            </w:r>
            <w:r>
              <w:rPr>
                <w:rFonts w:eastAsia="Times New Roman"/>
                <w:sz w:val="20"/>
                <w:szCs w:val="20"/>
                <w:lang w:val="en-US"/>
              </w:rPr>
              <w:t>cloning</w:t>
            </w:r>
            <w:r w:rsidRPr="008D4671">
              <w:rPr>
                <w:rFonts w:eastAsia="Times New Roman"/>
                <w:sz w:val="20"/>
                <w:szCs w:val="20"/>
                <w:lang w:val="en-US"/>
              </w:rPr>
              <w:t xml:space="preserve"> forward primer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693B9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100FD">
              <w:rPr>
                <w:sz w:val="20"/>
                <w:szCs w:val="20"/>
              </w:rPr>
              <w:t>AACTCGAGTTAAAAACTCAGCTTTGGC</w:t>
            </w:r>
          </w:p>
        </w:tc>
      </w:tr>
      <w:tr w:rsidR="002B4A4A" w:rsidRPr="008D4671" w14:paraId="11164371" w14:textId="77777777" w:rsidTr="00EA141C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9547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 xml:space="preserve">pri-miR-590 </w:t>
            </w:r>
            <w:r>
              <w:rPr>
                <w:rFonts w:eastAsia="Times New Roman"/>
                <w:sz w:val="20"/>
                <w:szCs w:val="20"/>
                <w:lang w:val="en-US"/>
              </w:rPr>
              <w:t>cloning</w:t>
            </w:r>
            <w:r w:rsidRPr="008D4671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reverse</w:t>
            </w:r>
            <w:r w:rsidRPr="008D4671">
              <w:rPr>
                <w:rFonts w:eastAsia="Times New Roman"/>
                <w:sz w:val="20"/>
                <w:szCs w:val="20"/>
                <w:lang w:val="en-US"/>
              </w:rPr>
              <w:t xml:space="preserve"> primer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9BC8" w14:textId="77777777" w:rsidR="002B4A4A" w:rsidRPr="005100FD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100FD">
              <w:rPr>
                <w:sz w:val="20"/>
                <w:szCs w:val="20"/>
              </w:rPr>
              <w:t>TTGGTACCAAGACGTTAGTATGTGGGCA</w:t>
            </w:r>
          </w:p>
        </w:tc>
      </w:tr>
      <w:tr w:rsidR="002B4A4A" w:rsidRPr="008D4671" w14:paraId="5B7E06EF" w14:textId="77777777" w:rsidTr="00EA141C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5FC3A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pri-miR-590 qPCR forward primer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9FD0F" w14:textId="77777777" w:rsidR="002B4A4A" w:rsidRPr="005100FD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AAACTCAGCTTTGGCTGAACA</w:t>
            </w:r>
          </w:p>
        </w:tc>
      </w:tr>
      <w:tr w:rsidR="002B4A4A" w:rsidRPr="008D4671" w14:paraId="38E6839E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DA8A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pri-miR-590 qPCR reverse prim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8A033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CATTTCTGACTGGCTACAGGACT</w:t>
            </w:r>
          </w:p>
        </w:tc>
      </w:tr>
      <w:tr w:rsidR="002B4A4A" w:rsidRPr="008D4671" w14:paraId="7475EB0C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1BFC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PDH qPCR forward prim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9FB5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TCCAAAATCAAGTGGGGCGA</w:t>
            </w:r>
          </w:p>
        </w:tc>
      </w:tr>
      <w:tr w:rsidR="002B4A4A" w:rsidRPr="008D4671" w14:paraId="14343220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14C8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PDH qPCR reverse prim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2C5F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AAATGAGCCCCAGCCTTCTC</w:t>
            </w:r>
          </w:p>
        </w:tc>
      </w:tr>
      <w:tr w:rsidR="002B4A4A" w:rsidRPr="008D4671" w14:paraId="26612739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A19C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5p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90D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TGCACTTTTATGAATAAGCTC</w:t>
            </w:r>
          </w:p>
        </w:tc>
      </w:tr>
      <w:tr w:rsidR="002B4A4A" w:rsidRPr="008D4671" w14:paraId="57587781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84D4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3p-WT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B207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ACTAGCTTATACATAAAATTA</w:t>
            </w:r>
          </w:p>
        </w:tc>
      </w:tr>
      <w:tr w:rsidR="002B4A4A" w:rsidRPr="008D4671" w14:paraId="0D829A46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C35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3p-C57T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F01E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ACTA</w:t>
            </w:r>
            <w:r>
              <w:rPr>
                <w:rFonts w:eastAsia="Times New Roman"/>
                <w:sz w:val="20"/>
                <w:szCs w:val="20"/>
                <w:lang w:val="en-US"/>
              </w:rPr>
              <w:t>A</w:t>
            </w:r>
            <w:r w:rsidRPr="008D4671">
              <w:rPr>
                <w:rFonts w:eastAsia="Times New Roman"/>
                <w:sz w:val="20"/>
                <w:szCs w:val="20"/>
                <w:lang w:val="en-US"/>
              </w:rPr>
              <w:t>CTTATACATAAAATTA</w:t>
            </w:r>
          </w:p>
        </w:tc>
      </w:tr>
      <w:tr w:rsidR="002B4A4A" w:rsidRPr="008D4671" w14:paraId="165C48A2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2E25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15-5p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1C8E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CACAAACCATTATGTGCTGCTA</w:t>
            </w:r>
          </w:p>
        </w:tc>
      </w:tr>
      <w:tr w:rsidR="002B4A4A" w:rsidRPr="008D4671" w14:paraId="7C3AD9D3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88B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16-5p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5774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CGCCAATATTTACGTGCTGCTA</w:t>
            </w:r>
          </w:p>
        </w:tc>
      </w:tr>
      <w:tr w:rsidR="002B4A4A" w:rsidRPr="008D4671" w14:paraId="2D7C6E49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67F0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17-5p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5ECA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CTACCTGCACTGTAAGCACTTTG</w:t>
            </w:r>
          </w:p>
        </w:tc>
      </w:tr>
      <w:tr w:rsidR="002B4A4A" w:rsidRPr="008D4671" w14:paraId="074C36B9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A696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25-3p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8796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TCAGACCGAGACAAGTGCAATG</w:t>
            </w:r>
          </w:p>
        </w:tc>
      </w:tr>
      <w:tr w:rsidR="002B4A4A" w:rsidRPr="008D4671" w14:paraId="38A2B25D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17A6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U6 RNA Northern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F6DF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ATTTGCGTGTCATCCTTGCGCAGGGGCCATGCTAA</w:t>
            </w:r>
          </w:p>
        </w:tc>
      </w:tr>
      <w:tr w:rsidR="002B4A4A" w:rsidRPr="008D4671" w14:paraId="1CF793D5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5C19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Forward strand for the miR-590-5p perfect match sites report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FB68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TCGATGCACTTTTATGAATAAGCTATGCACTTTTATGAATAAGCTATGCACTTTTATGAATAAGCTATGCACTTTTATGAATAAGCTA</w:t>
            </w:r>
          </w:p>
        </w:tc>
      </w:tr>
      <w:tr w:rsidR="002B4A4A" w:rsidRPr="008D4671" w14:paraId="310F6F82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1E0E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Reverse strand for the miR-590-5p perfect match sites report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EA75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GCCTAGCTTATTCATAAAAGTGCATAGCTTATTCATAAAAGTGCATAGCTTATTCATAAAAGTGCATAGCTTATTCATAAAAGTGCA</w:t>
            </w:r>
          </w:p>
        </w:tc>
      </w:tr>
      <w:tr w:rsidR="002B4A4A" w:rsidRPr="008D4671" w14:paraId="11D19F89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A25F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Forward strand for the miR-590-5p near perfect match sites report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EFAC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TCGATGCACTTTTACCCATAAGCTATGCACTTTTACCCATAAGCTATGCACTTTTACCCATAAGCTATGCACTTTTACCCATAAGCTA</w:t>
            </w:r>
          </w:p>
        </w:tc>
      </w:tr>
      <w:tr w:rsidR="002B4A4A" w:rsidRPr="008D4671" w14:paraId="4AED95BE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FC99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Reverse strand for the miR-590-5p near perfect match sites reporte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44B67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GCCTAGCTTATGGGTAAAAGTGCATAGCTTATGGGTAAAAGTGCATAGCTTATGGGTAAAAGTGCATAGCTTATGGGTAAAAGTGCA</w:t>
            </w:r>
          </w:p>
        </w:tc>
      </w:tr>
      <w:tr w:rsidR="002B4A4A" w:rsidRPr="008D4671" w14:paraId="1752D964" w14:textId="77777777" w:rsidTr="00EA141C">
        <w:trPr>
          <w:trHeight w:val="300"/>
        </w:trPr>
        <w:tc>
          <w:tcPr>
            <w:tcW w:w="3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865F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NA oligos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B704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2B4A4A" w:rsidRPr="008D4671" w14:paraId="689C127E" w14:textId="77777777" w:rsidTr="00EA141C">
        <w:trPr>
          <w:trHeight w:val="32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8900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pre-miR-590-WT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D43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GCUUAUUCAUAAAAGUGCAGUAUGGUGAAGUCAAUCUGUAAUUUUAUGUAUAAGCUAGU</w:t>
            </w:r>
          </w:p>
        </w:tc>
      </w:tr>
      <w:tr w:rsidR="002B4A4A" w:rsidRPr="008D4671" w14:paraId="30293C5E" w14:textId="77777777" w:rsidTr="00EA141C">
        <w:trPr>
          <w:trHeight w:val="32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4F0E" w14:textId="77777777" w:rsidR="002B4A4A" w:rsidRPr="008D4671" w:rsidRDefault="002B4A4A" w:rsidP="00EA141C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pre-miR-590-SN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9969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GCUUAUUCAUAAAAGUGCAGUAUGGUGAAGUCAAUCUGUAAUUUUAUGUAUAAGUUAGU</w:t>
            </w:r>
          </w:p>
        </w:tc>
      </w:tr>
      <w:tr w:rsidR="002B4A4A" w:rsidRPr="008D4671" w14:paraId="19B30B75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B94A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5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2F3C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GAGCUUAUUCAUAAAAGUGCA</w:t>
            </w:r>
          </w:p>
        </w:tc>
      </w:tr>
      <w:tr w:rsidR="002B4A4A" w:rsidRPr="008D4671" w14:paraId="392BCB7D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852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3p-WT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29D7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UAAUUUUAUGUAUAAGCUAGU</w:t>
            </w:r>
          </w:p>
        </w:tc>
      </w:tr>
      <w:tr w:rsidR="002B4A4A" w:rsidRPr="008D4671" w14:paraId="358668B9" w14:textId="77777777" w:rsidTr="00EA141C">
        <w:trPr>
          <w:trHeight w:val="300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3E98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miR-590-3p-SNP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324C" w14:textId="77777777" w:rsidR="002B4A4A" w:rsidRPr="008D4671" w:rsidRDefault="002B4A4A" w:rsidP="00EA141C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8D4671">
              <w:rPr>
                <w:rFonts w:eastAsia="Times New Roman"/>
                <w:sz w:val="20"/>
                <w:szCs w:val="20"/>
                <w:lang w:val="en-US"/>
              </w:rPr>
              <w:t>UAAUUUUAUGUAUAAGUUAGU</w:t>
            </w:r>
          </w:p>
        </w:tc>
      </w:tr>
    </w:tbl>
    <w:p w14:paraId="4ACCB707" w14:textId="1936A595" w:rsidR="00C84E68" w:rsidRPr="00540D1B" w:rsidRDefault="00C84E68" w:rsidP="00004ED6">
      <w:pPr>
        <w:spacing w:after="200" w:line="276" w:lineRule="auto"/>
        <w:rPr>
          <w:sz w:val="18"/>
          <w:szCs w:val="18"/>
        </w:rPr>
      </w:pPr>
    </w:p>
    <w:sectPr w:rsidR="00C84E68" w:rsidRPr="00540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altName w:val="ヒラギノ角ゴ Pro W3"/>
    <w:charset w:val="4E"/>
    <w:family w:val="auto"/>
    <w:pitch w:val="variable"/>
    <w:sig w:usb0="00000001" w:usb1="08070000" w:usb2="00000010" w:usb3="00000000" w:csb0="00020000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C4ED7"/>
    <w:rsid w:val="000E204C"/>
    <w:rsid w:val="00111797"/>
    <w:rsid w:val="001930FC"/>
    <w:rsid w:val="001A7823"/>
    <w:rsid w:val="001D3709"/>
    <w:rsid w:val="0020246C"/>
    <w:rsid w:val="0021414B"/>
    <w:rsid w:val="00240350"/>
    <w:rsid w:val="0024324B"/>
    <w:rsid w:val="00250D44"/>
    <w:rsid w:val="00274660"/>
    <w:rsid w:val="00293AB0"/>
    <w:rsid w:val="002B4A4A"/>
    <w:rsid w:val="002D4C69"/>
    <w:rsid w:val="00330400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6056AD"/>
    <w:rsid w:val="00664DC7"/>
    <w:rsid w:val="00673AD5"/>
    <w:rsid w:val="00683EC2"/>
    <w:rsid w:val="006E72E1"/>
    <w:rsid w:val="006F1D32"/>
    <w:rsid w:val="00713BF9"/>
    <w:rsid w:val="007449C4"/>
    <w:rsid w:val="007724A1"/>
    <w:rsid w:val="00784C59"/>
    <w:rsid w:val="007961F7"/>
    <w:rsid w:val="007A25BB"/>
    <w:rsid w:val="00802BDD"/>
    <w:rsid w:val="0086262D"/>
    <w:rsid w:val="00897AF7"/>
    <w:rsid w:val="008A55FB"/>
    <w:rsid w:val="008B054B"/>
    <w:rsid w:val="008B7A39"/>
    <w:rsid w:val="008D4671"/>
    <w:rsid w:val="008E05EB"/>
    <w:rsid w:val="00931AEF"/>
    <w:rsid w:val="0095413E"/>
    <w:rsid w:val="0099071B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6144"/>
    <w:rsid w:val="00B169A6"/>
    <w:rsid w:val="00B16ACC"/>
    <w:rsid w:val="00B8051C"/>
    <w:rsid w:val="00BA15A0"/>
    <w:rsid w:val="00BA331A"/>
    <w:rsid w:val="00C25246"/>
    <w:rsid w:val="00C5740D"/>
    <w:rsid w:val="00C701F8"/>
    <w:rsid w:val="00C84E68"/>
    <w:rsid w:val="00D17C67"/>
    <w:rsid w:val="00DB46A5"/>
    <w:rsid w:val="00DE4F32"/>
    <w:rsid w:val="00DF227E"/>
    <w:rsid w:val="00E05B0F"/>
    <w:rsid w:val="00E558A5"/>
    <w:rsid w:val="00E648E4"/>
    <w:rsid w:val="00EA141C"/>
    <w:rsid w:val="00ED25FA"/>
    <w:rsid w:val="00F165CE"/>
    <w:rsid w:val="00F321ED"/>
    <w:rsid w:val="00F50B87"/>
    <w:rsid w:val="00FA6382"/>
    <w:rsid w:val="00FF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4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e Abraham</dc:creator>
  <cp:keywords/>
  <dc:description/>
  <cp:lastModifiedBy>Ryuya Fukunaga</cp:lastModifiedBy>
  <cp:revision>4</cp:revision>
  <dcterms:created xsi:type="dcterms:W3CDTF">2015-10-21T22:23:00Z</dcterms:created>
  <dcterms:modified xsi:type="dcterms:W3CDTF">2016-04-03T13:19:00Z</dcterms:modified>
</cp:coreProperties>
</file>